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F02" w:rsidRDefault="00790A55">
      <w:proofErr w:type="gramStart"/>
      <w:r>
        <w:t xml:space="preserve">S1 </w:t>
      </w:r>
      <w:r w:rsidR="00611E6A">
        <w:t>Table</w:t>
      </w:r>
      <w:r>
        <w:t>.</w:t>
      </w:r>
      <w:proofErr w:type="gramEnd"/>
      <w:r>
        <w:t xml:space="preserve"> </w:t>
      </w:r>
      <w:r w:rsidR="0012521F">
        <w:t xml:space="preserve"> </w:t>
      </w:r>
      <w:proofErr w:type="gramStart"/>
      <w:r w:rsidR="0012521F">
        <w:t>Distribution of discrepancies between protocols and reviews per subject area.</w:t>
      </w:r>
      <w:proofErr w:type="gramEnd"/>
    </w:p>
    <w:tbl>
      <w:tblPr>
        <w:tblW w:w="8245" w:type="dxa"/>
        <w:tblInd w:w="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5"/>
        <w:gridCol w:w="960"/>
        <w:gridCol w:w="930"/>
        <w:gridCol w:w="990"/>
        <w:gridCol w:w="960"/>
        <w:gridCol w:w="960"/>
      </w:tblGrid>
      <w:tr w:rsidR="00EC0154" w:rsidRPr="004742B8" w:rsidTr="00EC0154">
        <w:trPr>
          <w:trHeight w:val="300"/>
        </w:trPr>
        <w:tc>
          <w:tcPr>
            <w:tcW w:w="3445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Class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40" w:type="dxa"/>
            <w:gridSpan w:val="4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  <w:r w:rsidRPr="004742B8">
              <w:rPr>
                <w:rFonts w:ascii="Calibri" w:eastAsia="Times New Roman" w:hAnsi="Calibri" w:cs="Times New Roman"/>
                <w:b/>
                <w:color w:val="000000"/>
              </w:rPr>
              <w:t>iscrepancy</w:t>
            </w:r>
          </w:p>
        </w:tc>
      </w:tr>
      <w:tr w:rsidR="00EC0154" w:rsidRPr="004742B8" w:rsidTr="00EC0154">
        <w:trPr>
          <w:trHeight w:val="300"/>
        </w:trPr>
        <w:tc>
          <w:tcPr>
            <w:tcW w:w="3445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42B8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*</w:t>
            </w:r>
          </w:p>
        </w:tc>
      </w:tr>
      <w:tr w:rsidR="00EC0154" w:rsidRPr="004742B8" w:rsidTr="00EC0154">
        <w:trPr>
          <w:trHeight w:val="300"/>
        </w:trPr>
        <w:tc>
          <w:tcPr>
            <w:tcW w:w="3445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42B8">
              <w:rPr>
                <w:rFonts w:ascii="Calibri" w:eastAsia="Times New Roman" w:hAnsi="Calibri" w:cs="Times New Roman"/>
                <w:color w:val="000000"/>
              </w:rPr>
              <w:t>No.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42B8">
              <w:rPr>
                <w:rFonts w:ascii="Calibri" w:eastAsia="Times New Roman" w:hAnsi="Calibri" w:cs="Times New Roman"/>
                <w:color w:val="000000"/>
              </w:rPr>
              <w:t>No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42B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42B8">
              <w:rPr>
                <w:rFonts w:ascii="Calibri" w:eastAsia="Times New Roman" w:hAnsi="Calibri" w:cs="Times New Roman"/>
                <w:color w:val="000000"/>
              </w:rPr>
              <w:t>No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4742B8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42B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Anesthesi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Antibiotic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Burning mouth syndrom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Cancer preven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Cancer treatmen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Central giant cell granul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Cleft  lip &amp; palat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Complications of surger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Cosmetic therap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Dental anxiet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Dental caries preven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Dental caries treatmen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Dentistry practice and system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Dry mou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E0745">
              <w:rPr>
                <w:rFonts w:ascii="Calibri" w:eastAsia="Times New Roman" w:hAnsi="Calibri" w:cs="Times New Roman"/>
                <w:color w:val="000000"/>
              </w:rPr>
              <w:t>Gingivostomatiti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Halitosi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Impacted tee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Implants and prosthesi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Maintenanc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Oral care for cancer patient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Oral hygie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Oral lesion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Oral leukoplaki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Oral lichen planu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 xml:space="preserve">Oral </w:t>
            </w:r>
            <w:proofErr w:type="spellStart"/>
            <w:r w:rsidRPr="00EE0745">
              <w:rPr>
                <w:rFonts w:ascii="Calibri" w:eastAsia="Times New Roman" w:hAnsi="Calibri" w:cs="Times New Roman"/>
                <w:color w:val="000000"/>
              </w:rPr>
              <w:t>mucosoti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Oral pa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r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ubmuc</w:t>
            </w:r>
            <w:r w:rsidRPr="00EE0745">
              <w:rPr>
                <w:rFonts w:ascii="Calibri" w:eastAsia="Times New Roman" w:hAnsi="Calibri" w:cs="Times New Roman"/>
                <w:color w:val="000000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  <w:r w:rsidRPr="00EE0745">
              <w:rPr>
                <w:rFonts w:ascii="Calibri" w:eastAsia="Times New Roman" w:hAnsi="Calibri" w:cs="Times New Roman"/>
                <w:color w:val="000000"/>
              </w:rPr>
              <w:t>s</w:t>
            </w:r>
            <w:proofErr w:type="spellEnd"/>
            <w:r w:rsidRPr="00EE0745">
              <w:rPr>
                <w:rFonts w:ascii="Calibri" w:eastAsia="Times New Roman" w:hAnsi="Calibri" w:cs="Times New Roman"/>
                <w:color w:val="000000"/>
              </w:rPr>
              <w:t xml:space="preserve"> fibrosi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Oral ulcer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Orthodontic treatmen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Periodontal disease associat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Periodontal disease preven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Periodontal disease treatmen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Removal of third molar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Traumatic injur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DC1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</w:tbl>
    <w:p w:rsidR="00EE0745" w:rsidRDefault="00EC0154">
      <w:r>
        <w:t>* Row percentages</w:t>
      </w:r>
    </w:p>
    <w:p w:rsidR="00EE0745" w:rsidRDefault="00EE0745"/>
    <w:p w:rsidR="00EE0745" w:rsidRDefault="00EE0745"/>
    <w:p w:rsidR="00EE0745" w:rsidRDefault="00EE0745" w:rsidP="00EE0745">
      <w:bookmarkStart w:id="0" w:name="_GoBack"/>
      <w:bookmarkEnd w:id="0"/>
    </w:p>
    <w:sectPr w:rsidR="00EE0745" w:rsidSect="002E3E4C">
      <w:pgSz w:w="12240" w:h="15840"/>
      <w:pgMar w:top="72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8E1" w:rsidRDefault="002868E1" w:rsidP="00B10F02">
      <w:pPr>
        <w:spacing w:after="0" w:line="240" w:lineRule="auto"/>
      </w:pPr>
      <w:r>
        <w:separator/>
      </w:r>
    </w:p>
  </w:endnote>
  <w:endnote w:type="continuationSeparator" w:id="0">
    <w:p w:rsidR="002868E1" w:rsidRDefault="002868E1" w:rsidP="00B10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8E1" w:rsidRDefault="002868E1" w:rsidP="00B10F02">
      <w:pPr>
        <w:spacing w:after="0" w:line="240" w:lineRule="auto"/>
      </w:pPr>
      <w:r>
        <w:separator/>
      </w:r>
    </w:p>
  </w:footnote>
  <w:footnote w:type="continuationSeparator" w:id="0">
    <w:p w:rsidR="002868E1" w:rsidRDefault="002868E1" w:rsidP="00B10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8E099F"/>
    <w:multiLevelType w:val="hybridMultilevel"/>
    <w:tmpl w:val="FAAC5F04"/>
    <w:lvl w:ilvl="0" w:tplc="E6F4D88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7600F25"/>
    <w:multiLevelType w:val="hybridMultilevel"/>
    <w:tmpl w:val="907EBA36"/>
    <w:lvl w:ilvl="0" w:tplc="4F4A4E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DF7"/>
    <w:rsid w:val="000007DB"/>
    <w:rsid w:val="00022CF5"/>
    <w:rsid w:val="00026CF9"/>
    <w:rsid w:val="00082E51"/>
    <w:rsid w:val="000B30E3"/>
    <w:rsid w:val="000C0F2E"/>
    <w:rsid w:val="000C138D"/>
    <w:rsid w:val="000C2C2B"/>
    <w:rsid w:val="000E0905"/>
    <w:rsid w:val="0012521F"/>
    <w:rsid w:val="00132581"/>
    <w:rsid w:val="00143682"/>
    <w:rsid w:val="001B2FB4"/>
    <w:rsid w:val="001C0CAB"/>
    <w:rsid w:val="002868E1"/>
    <w:rsid w:val="002B3C5B"/>
    <w:rsid w:val="002E3E4C"/>
    <w:rsid w:val="00365C45"/>
    <w:rsid w:val="003675A3"/>
    <w:rsid w:val="003D3C95"/>
    <w:rsid w:val="003E1DEE"/>
    <w:rsid w:val="00411A86"/>
    <w:rsid w:val="004627E9"/>
    <w:rsid w:val="004742B8"/>
    <w:rsid w:val="004B7191"/>
    <w:rsid w:val="00530740"/>
    <w:rsid w:val="00602679"/>
    <w:rsid w:val="0060435B"/>
    <w:rsid w:val="00611E6A"/>
    <w:rsid w:val="00637996"/>
    <w:rsid w:val="006502C6"/>
    <w:rsid w:val="006E0DA4"/>
    <w:rsid w:val="00725883"/>
    <w:rsid w:val="00790A55"/>
    <w:rsid w:val="007A7E78"/>
    <w:rsid w:val="007B5091"/>
    <w:rsid w:val="007C37EC"/>
    <w:rsid w:val="008413AF"/>
    <w:rsid w:val="008A3BB4"/>
    <w:rsid w:val="00924BF7"/>
    <w:rsid w:val="00946F6B"/>
    <w:rsid w:val="00966860"/>
    <w:rsid w:val="00977DF7"/>
    <w:rsid w:val="009A35AA"/>
    <w:rsid w:val="009C002B"/>
    <w:rsid w:val="009F3619"/>
    <w:rsid w:val="00A34A8D"/>
    <w:rsid w:val="00A80242"/>
    <w:rsid w:val="00AA3AF2"/>
    <w:rsid w:val="00AE6501"/>
    <w:rsid w:val="00AF5B0C"/>
    <w:rsid w:val="00B10F02"/>
    <w:rsid w:val="00B51F17"/>
    <w:rsid w:val="00BB7DDC"/>
    <w:rsid w:val="00C311C0"/>
    <w:rsid w:val="00C5536B"/>
    <w:rsid w:val="00CB70D4"/>
    <w:rsid w:val="00D532D4"/>
    <w:rsid w:val="00D779F2"/>
    <w:rsid w:val="00DC19AA"/>
    <w:rsid w:val="00E40688"/>
    <w:rsid w:val="00EC0154"/>
    <w:rsid w:val="00EC508B"/>
    <w:rsid w:val="00EE0745"/>
    <w:rsid w:val="00EE165D"/>
    <w:rsid w:val="00F165C5"/>
    <w:rsid w:val="00F350BF"/>
    <w:rsid w:val="00F4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B10F02"/>
  </w:style>
  <w:style w:type="paragraph" w:styleId="a5">
    <w:name w:val="footer"/>
    <w:basedOn w:val="a"/>
    <w:link w:val="Char0"/>
    <w:uiPriority w:val="99"/>
    <w:unhideWhenUsed/>
    <w:rsid w:val="00B1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B10F02"/>
  </w:style>
  <w:style w:type="paragraph" w:styleId="a6">
    <w:name w:val="List Paragraph"/>
    <w:basedOn w:val="a"/>
    <w:uiPriority w:val="34"/>
    <w:qFormat/>
    <w:rsid w:val="00966860"/>
    <w:pPr>
      <w:ind w:left="720"/>
      <w:contextualSpacing/>
    </w:pPr>
  </w:style>
  <w:style w:type="table" w:customStyle="1" w:styleId="1">
    <w:name w:val="Πλέγμα πίνακα1"/>
    <w:basedOn w:val="a1"/>
    <w:next w:val="a3"/>
    <w:uiPriority w:val="59"/>
    <w:rsid w:val="00946F6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Bibliography"/>
    <w:basedOn w:val="a"/>
    <w:next w:val="a"/>
    <w:uiPriority w:val="37"/>
    <w:unhideWhenUsed/>
    <w:rsid w:val="00D532D4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B10F02"/>
  </w:style>
  <w:style w:type="paragraph" w:styleId="a5">
    <w:name w:val="footer"/>
    <w:basedOn w:val="a"/>
    <w:link w:val="Char0"/>
    <w:uiPriority w:val="99"/>
    <w:unhideWhenUsed/>
    <w:rsid w:val="00B1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B10F02"/>
  </w:style>
  <w:style w:type="paragraph" w:styleId="a6">
    <w:name w:val="List Paragraph"/>
    <w:basedOn w:val="a"/>
    <w:uiPriority w:val="34"/>
    <w:qFormat/>
    <w:rsid w:val="00966860"/>
    <w:pPr>
      <w:ind w:left="720"/>
      <w:contextualSpacing/>
    </w:pPr>
  </w:style>
  <w:style w:type="table" w:customStyle="1" w:styleId="1">
    <w:name w:val="Πλέγμα πίνακα1"/>
    <w:basedOn w:val="a1"/>
    <w:next w:val="a3"/>
    <w:uiPriority w:val="59"/>
    <w:rsid w:val="00946F6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Bibliography"/>
    <w:basedOn w:val="a"/>
    <w:next w:val="a"/>
    <w:uiPriority w:val="37"/>
    <w:unhideWhenUsed/>
    <w:rsid w:val="00D532D4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06CA24-B069-4414-A8F3-022A418D0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s</dc:creator>
  <cp:lastModifiedBy>nikos</cp:lastModifiedBy>
  <cp:revision>2</cp:revision>
  <cp:lastPrinted>2014-11-21T11:35:00Z</cp:lastPrinted>
  <dcterms:created xsi:type="dcterms:W3CDTF">2015-08-08T13:07:00Z</dcterms:created>
  <dcterms:modified xsi:type="dcterms:W3CDTF">2015-08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7nRP7Oey"/&gt;&lt;style id="http://www.zotero.org/styles/journal-of-clinical-epidemiology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0"/&gt;&lt;/prefs&gt;&lt;/data&gt;</vt:lpwstr>
  </property>
</Properties>
</file>